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D5" w:rsidRPr="006F1EBF" w:rsidRDefault="001F688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E07A36" w:rsidRPr="006F1EB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F446D0" w:rsidRPr="006F1EBF">
        <w:rPr>
          <w:rFonts w:ascii="Times New Roman" w:hAnsi="Times New Roman" w:cs="Times New Roman"/>
          <w:b/>
          <w:sz w:val="28"/>
          <w:szCs w:val="28"/>
        </w:rPr>
        <w:t>S</w:t>
      </w:r>
      <w:r w:rsidR="00B02CAE" w:rsidRPr="006F1EBF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A41F28" w:rsidRPr="006F1EBF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E07A36" w:rsidRPr="006F1EB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07A36"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Results of </w:t>
      </w:r>
      <w:r w:rsidR="004A2E7A"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statistical </w:t>
      </w:r>
      <w:r w:rsidR="00E07A36"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analyses </w:t>
      </w:r>
      <w:r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for </w:t>
      </w:r>
      <w:r w:rsidR="00E07A36"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the </w:t>
      </w:r>
      <w:r w:rsidR="00E807BC" w:rsidRPr="006F1EBF">
        <w:rPr>
          <w:rFonts w:ascii="Times New Roman" w:hAnsi="Times New Roman" w:cs="Times New Roman" w:hint="eastAsia"/>
          <w:b/>
          <w:sz w:val="28"/>
          <w:szCs w:val="28"/>
        </w:rPr>
        <w:t xml:space="preserve">evidence </w:t>
      </w:r>
      <w:r w:rsidR="006C701C" w:rsidRPr="006F1EBF">
        <w:rPr>
          <w:rFonts w:ascii="Times New Roman" w:hAnsi="Times New Roman" w:cs="Times New Roman" w:hint="eastAsia"/>
          <w:b/>
          <w:sz w:val="28"/>
          <w:szCs w:val="28"/>
        </w:rPr>
        <w:t>rating</w:t>
      </w:r>
      <w:r w:rsidR="00E07A36" w:rsidRPr="006F1EBF">
        <w:rPr>
          <w:rFonts w:ascii="Times New Roman" w:hAnsi="Times New Roman" w:cs="Times New Roman"/>
          <w:b/>
          <w:sz w:val="28"/>
          <w:szCs w:val="28"/>
        </w:rPr>
        <w:t xml:space="preserve"> of the </w:t>
      </w:r>
      <w:r w:rsidR="004D2DD8" w:rsidRPr="006F1EBF">
        <w:rPr>
          <w:rFonts w:ascii="Times New Roman" w:hAnsi="Times New Roman" w:cs="Times New Roman" w:hint="eastAsia"/>
          <w:b/>
          <w:sz w:val="28"/>
          <w:szCs w:val="28"/>
        </w:rPr>
        <w:t>27 associations</w:t>
      </w:r>
    </w:p>
    <w:tbl>
      <w:tblPr>
        <w:tblStyle w:val="a5"/>
        <w:tblW w:w="15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073"/>
        <w:gridCol w:w="1467"/>
        <w:gridCol w:w="850"/>
        <w:gridCol w:w="1134"/>
        <w:gridCol w:w="1559"/>
        <w:gridCol w:w="1418"/>
        <w:gridCol w:w="992"/>
        <w:gridCol w:w="1418"/>
        <w:gridCol w:w="1134"/>
        <w:gridCol w:w="850"/>
        <w:gridCol w:w="1274"/>
      </w:tblGrid>
      <w:tr w:rsidR="00D15DD0" w:rsidTr="00E813A3">
        <w:trPr>
          <w:trHeight w:val="786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ciation between </w:t>
            </w:r>
            <w:r w:rsidR="0040489F">
              <w:rPr>
                <w:rFonts w:ascii="Times New Roman" w:hAnsi="Times New Roman" w:cs="Times New Roman" w:hint="eastAsia"/>
                <w:sz w:val="24"/>
                <w:szCs w:val="24"/>
              </w:rPr>
              <w:t>aspi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40489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048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isk of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ary relative ris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andom effec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st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07A36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2 </w:t>
            </w:r>
          </w:p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3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F7D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 Eg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F7D50">
              <w:rPr>
                <w:rFonts w:ascii="Times New Roman" w:hAnsi="Times New Roman" w:cs="Times New Roman" w:hint="eastAsia"/>
                <w:sz w:val="24"/>
                <w:szCs w:val="24"/>
              </w:rPr>
              <w:t>s t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130C88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 p</w:t>
            </w:r>
            <w:r w:rsidR="00E07A36">
              <w:rPr>
                <w:rFonts w:ascii="Times New Roman" w:hAnsi="Times New Roman" w:cs="Times New Roman" w:hint="eastAsia"/>
                <w:sz w:val="24"/>
                <w:szCs w:val="24"/>
              </w:rPr>
              <w:t>rediction interv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ess significance test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credibility ceiling</w:t>
            </w:r>
          </w:p>
          <w:p w:rsidR="00DF1703" w:rsidRDefault="00DF1703" w:rsidP="00D91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F17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="00D91D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15DD0" w:rsidTr="00E813A3">
        <w:trPr>
          <w:trHeight w:val="353"/>
        </w:trPr>
        <w:tc>
          <w:tcPr>
            <w:tcW w:w="1530" w:type="dxa"/>
            <w:vMerge/>
            <w:vAlign w:val="center"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vMerge/>
            <w:vAlign w:val="center"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timate</w:t>
            </w:r>
          </w:p>
        </w:tc>
        <w:tc>
          <w:tcPr>
            <w:tcW w:w="850" w:type="dxa"/>
            <w:vAlign w:val="center"/>
          </w:tcPr>
          <w:p w:rsidR="00B519D5" w:rsidRPr="000A4363" w:rsidRDefault="00E07A36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43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34" w:type="dxa"/>
            <w:vAlign w:val="center"/>
          </w:tcPr>
          <w:p w:rsidR="00B519D5" w:rsidRPr="00B74576" w:rsidRDefault="00B745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vAlign w:val="center"/>
          </w:tcPr>
          <w:p w:rsidR="00B519D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tim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vMerge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 w:rsidR="00AD61B3"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E</w:t>
            </w:r>
          </w:p>
        </w:tc>
        <w:tc>
          <w:tcPr>
            <w:tcW w:w="850" w:type="dxa"/>
            <w:vAlign w:val="center"/>
          </w:tcPr>
          <w:p w:rsidR="00B519D5" w:rsidRPr="000A4363" w:rsidRDefault="00AD61B3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43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74" w:type="dxa"/>
            <w:vMerge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ia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8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03233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3233A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Overall</w:t>
            </w:r>
            <w:r w:rsidR="007B4B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</w:t>
            </w:r>
          </w:p>
        </w:tc>
        <w:tc>
          <w:tcPr>
            <w:tcW w:w="1467" w:type="dxa"/>
            <w:vAlign w:val="center"/>
          </w:tcPr>
          <w:p w:rsidR="007B4BAA" w:rsidRDefault="008F74F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:rsidR="008F74FA" w:rsidRDefault="008F74F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7-0.91)</w:t>
            </w:r>
          </w:p>
        </w:tc>
        <w:tc>
          <w:tcPr>
            <w:tcW w:w="850" w:type="dxa"/>
            <w:vAlign w:val="center"/>
          </w:tcPr>
          <w:p w:rsidR="007B4BAA" w:rsidRPr="008F74FA" w:rsidRDefault="008F74F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1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1134" w:type="dxa"/>
            <w:vAlign w:val="center"/>
          </w:tcPr>
          <w:p w:rsidR="007B4BAA" w:rsidRDefault="008F74F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7359</w:t>
            </w:r>
          </w:p>
        </w:tc>
        <w:tc>
          <w:tcPr>
            <w:tcW w:w="1559" w:type="dxa"/>
            <w:vAlign w:val="center"/>
          </w:tcPr>
          <w:p w:rsidR="007B4BAA" w:rsidRDefault="008F74F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:rsidR="008F74FA" w:rsidRDefault="008F74F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4-0.99)</w:t>
            </w:r>
          </w:p>
        </w:tc>
        <w:tc>
          <w:tcPr>
            <w:tcW w:w="1418" w:type="dxa"/>
            <w:vAlign w:val="center"/>
          </w:tcPr>
          <w:p w:rsidR="007B4BAA" w:rsidRDefault="008F74F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%</w:t>
            </w:r>
          </w:p>
          <w:p w:rsidR="008F74FA" w:rsidRDefault="008F74F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78%-82%)</w:t>
            </w:r>
          </w:p>
        </w:tc>
        <w:tc>
          <w:tcPr>
            <w:tcW w:w="992" w:type="dxa"/>
            <w:vAlign w:val="center"/>
          </w:tcPr>
          <w:p w:rsidR="007B4BAA" w:rsidRDefault="008F74F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74FA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8-1.17)</w:t>
            </w:r>
          </w:p>
        </w:tc>
        <w:tc>
          <w:tcPr>
            <w:tcW w:w="1134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/30.4</w:t>
            </w:r>
          </w:p>
        </w:tc>
        <w:tc>
          <w:tcPr>
            <w:tcW w:w="850" w:type="dxa"/>
            <w:vAlign w:val="center"/>
          </w:tcPr>
          <w:p w:rsidR="007B4BAA" w:rsidRPr="007858C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7858C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8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1274" w:type="dxa"/>
            <w:vAlign w:val="center"/>
          </w:tcPr>
          <w:p w:rsidR="007B4BAA" w:rsidRPr="007858C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3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85346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adder cancer </w:t>
            </w:r>
          </w:p>
        </w:tc>
        <w:tc>
          <w:tcPr>
            <w:tcW w:w="1467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:rsidR="007858CA" w:rsidRDefault="007858C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1-1.14)</w:t>
            </w:r>
          </w:p>
        </w:tc>
        <w:tc>
          <w:tcPr>
            <w:tcW w:w="850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</w:t>
            </w:r>
            <w:r w:rsidR="00217CB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22</w:t>
            </w:r>
          </w:p>
        </w:tc>
        <w:tc>
          <w:tcPr>
            <w:tcW w:w="1559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  <w:p w:rsidR="007858CA" w:rsidRDefault="007858CA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4-1.15)</w:t>
            </w:r>
          </w:p>
        </w:tc>
        <w:tc>
          <w:tcPr>
            <w:tcW w:w="1418" w:type="dxa"/>
            <w:vAlign w:val="center"/>
          </w:tcPr>
          <w:p w:rsidR="007B4BA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%</w:t>
            </w:r>
          </w:p>
          <w:p w:rsidR="007858CA" w:rsidRDefault="007858CA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73%)</w:t>
            </w:r>
          </w:p>
        </w:tc>
        <w:tc>
          <w:tcPr>
            <w:tcW w:w="992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6</w:t>
            </w:r>
          </w:p>
        </w:tc>
        <w:tc>
          <w:tcPr>
            <w:tcW w:w="1418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5-1.37)</w:t>
            </w:r>
          </w:p>
        </w:tc>
        <w:tc>
          <w:tcPr>
            <w:tcW w:w="1134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9</w:t>
            </w:r>
          </w:p>
        </w:tc>
        <w:tc>
          <w:tcPr>
            <w:tcW w:w="850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6</w:t>
            </w:r>
          </w:p>
        </w:tc>
        <w:tc>
          <w:tcPr>
            <w:tcW w:w="1274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7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 2014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AB4E7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 tumor</w:t>
            </w:r>
          </w:p>
        </w:tc>
        <w:tc>
          <w:tcPr>
            <w:tcW w:w="1467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  <w:p w:rsidR="00217CBE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1.21)</w:t>
            </w:r>
          </w:p>
        </w:tc>
        <w:tc>
          <w:tcPr>
            <w:tcW w:w="850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6</w:t>
            </w:r>
          </w:p>
        </w:tc>
        <w:tc>
          <w:tcPr>
            <w:tcW w:w="1134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56</w:t>
            </w:r>
          </w:p>
        </w:tc>
        <w:tc>
          <w:tcPr>
            <w:tcW w:w="1559" w:type="dxa"/>
            <w:vAlign w:val="center"/>
          </w:tcPr>
          <w:p w:rsidR="007B4BAA" w:rsidRDefault="00217CBE" w:rsidP="00077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  <w:p w:rsidR="00217CBE" w:rsidRDefault="00217CBE" w:rsidP="00077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9-1.20)</w:t>
            </w:r>
          </w:p>
        </w:tc>
        <w:tc>
          <w:tcPr>
            <w:tcW w:w="1418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%</w:t>
            </w:r>
          </w:p>
          <w:p w:rsidR="00217CBE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2%-88%)</w:t>
            </w:r>
          </w:p>
        </w:tc>
        <w:tc>
          <w:tcPr>
            <w:tcW w:w="992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4</w:t>
            </w:r>
          </w:p>
        </w:tc>
        <w:tc>
          <w:tcPr>
            <w:tcW w:w="1418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7-1.77)</w:t>
            </w:r>
          </w:p>
        </w:tc>
        <w:tc>
          <w:tcPr>
            <w:tcW w:w="1134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2.8</w:t>
            </w:r>
          </w:p>
        </w:tc>
        <w:tc>
          <w:tcPr>
            <w:tcW w:w="850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2</w:t>
            </w:r>
          </w:p>
        </w:tc>
        <w:tc>
          <w:tcPr>
            <w:tcW w:w="1274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0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5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85346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1467" w:type="dxa"/>
            <w:vAlign w:val="center"/>
          </w:tcPr>
          <w:p w:rsidR="007B4BAA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  <w:p w:rsidR="00217CBE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6-0.94)</w:t>
            </w:r>
          </w:p>
        </w:tc>
        <w:tc>
          <w:tcPr>
            <w:tcW w:w="850" w:type="dxa"/>
            <w:vAlign w:val="center"/>
          </w:tcPr>
          <w:p w:rsidR="007B4BAA" w:rsidRPr="00217CBE" w:rsidRDefault="00217CB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*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7B4BAA" w:rsidRPr="00E22D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745</w:t>
            </w:r>
            <w:r w:rsidR="00E22DA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-0.99)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%</w:t>
            </w:r>
          </w:p>
          <w:p w:rsid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66%-82%)</w:t>
            </w:r>
          </w:p>
        </w:tc>
        <w:tc>
          <w:tcPr>
            <w:tcW w:w="992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2-1.13)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/7.0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74" w:type="dxa"/>
            <w:vAlign w:val="center"/>
          </w:tcPr>
          <w:p w:rsidR="007B4BAA" w:rsidRP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eeti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85346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786E">
              <w:rPr>
                <w:rFonts w:ascii="Times New Roman" w:hAnsi="Times New Roman" w:cs="Times New Roman"/>
                <w:sz w:val="24"/>
                <w:szCs w:val="24"/>
              </w:rPr>
              <w:t>olorectal ade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7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2-0.94)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8</w:t>
            </w:r>
          </w:p>
        </w:tc>
        <w:tc>
          <w:tcPr>
            <w:tcW w:w="1559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7-1.02)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%</w:t>
            </w:r>
          </w:p>
          <w:p w:rsid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74%)</w:t>
            </w:r>
          </w:p>
        </w:tc>
        <w:tc>
          <w:tcPr>
            <w:tcW w:w="992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7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9-1.15)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7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4</w:t>
            </w:r>
          </w:p>
        </w:tc>
        <w:tc>
          <w:tcPr>
            <w:tcW w:w="127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eeti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85346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786E">
              <w:rPr>
                <w:rFonts w:ascii="Times New Roman" w:hAnsi="Times New Roman" w:cs="Times New Roman"/>
                <w:sz w:val="24"/>
                <w:szCs w:val="24"/>
              </w:rPr>
              <w:t xml:space="preserve">olorect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vanced </w:t>
            </w:r>
            <w:r w:rsidRPr="0051786E">
              <w:rPr>
                <w:rFonts w:ascii="Times New Roman" w:hAnsi="Times New Roman" w:cs="Times New Roman"/>
                <w:sz w:val="24"/>
                <w:szCs w:val="24"/>
              </w:rPr>
              <w:t>ade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7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5-0.89)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  <w:tc>
          <w:tcPr>
            <w:tcW w:w="1559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0-1.01)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  <w:p w:rsid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64%)</w:t>
            </w:r>
          </w:p>
        </w:tc>
        <w:tc>
          <w:tcPr>
            <w:tcW w:w="992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2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8-1.03)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2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4</w:t>
            </w:r>
          </w:p>
        </w:tc>
        <w:tc>
          <w:tcPr>
            <w:tcW w:w="127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9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r et al 2016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AB4E7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lorectal cancer (in subjects with </w:t>
            </w:r>
            <w:r w:rsidRPr="00F9209F">
              <w:rPr>
                <w:rFonts w:ascii="Times New Roman" w:hAnsi="Times New Roman" w:cs="Times New Roman"/>
                <w:sz w:val="24"/>
                <w:szCs w:val="24"/>
              </w:rPr>
              <w:t>inflammatory bowel dis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67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6-2.08)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2</w:t>
            </w:r>
          </w:p>
        </w:tc>
        <w:tc>
          <w:tcPr>
            <w:tcW w:w="1134" w:type="dxa"/>
            <w:vAlign w:val="center"/>
          </w:tcPr>
          <w:p w:rsidR="007B4BAA" w:rsidRPr="00E22D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E22DA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0-3.25)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%</w:t>
            </w:r>
          </w:p>
          <w:p w:rsid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88%)</w:t>
            </w:r>
          </w:p>
        </w:tc>
        <w:tc>
          <w:tcPr>
            <w:tcW w:w="992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2</w:t>
            </w:r>
          </w:p>
        </w:tc>
        <w:tc>
          <w:tcPr>
            <w:tcW w:w="1418" w:type="dxa"/>
            <w:vAlign w:val="center"/>
          </w:tcPr>
          <w:p w:rsidR="007B4BAA" w:rsidRDefault="00053FFC" w:rsidP="00053FF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78317)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2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3</w:t>
            </w:r>
          </w:p>
        </w:tc>
        <w:tc>
          <w:tcPr>
            <w:tcW w:w="127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4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4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ophageal adenocarcinoma (in subjec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rrett’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ophagus) </w:t>
            </w:r>
          </w:p>
        </w:tc>
        <w:tc>
          <w:tcPr>
            <w:tcW w:w="1467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3-0.94)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134" w:type="dxa"/>
            <w:vAlign w:val="center"/>
          </w:tcPr>
          <w:p w:rsidR="007B4BAA" w:rsidRPr="00E22D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="00E22DA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7-1.17)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  <w:p w:rsidR="00053FFC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68%)</w:t>
            </w:r>
          </w:p>
        </w:tc>
        <w:tc>
          <w:tcPr>
            <w:tcW w:w="992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6</w:t>
            </w:r>
          </w:p>
        </w:tc>
        <w:tc>
          <w:tcPr>
            <w:tcW w:w="1418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6-1.51)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1.7</w:t>
            </w:r>
          </w:p>
        </w:tc>
        <w:tc>
          <w:tcPr>
            <w:tcW w:w="850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127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670C2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varasa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3" w:type="dxa"/>
            <w:vAlign w:val="center"/>
          </w:tcPr>
          <w:p w:rsidR="007B4BAA" w:rsidRPr="00721533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ophageal adenocarcinoma</w:t>
            </w:r>
          </w:p>
        </w:tc>
        <w:tc>
          <w:tcPr>
            <w:tcW w:w="1467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  <w:p w:rsidR="00053FFC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3-0.86)</w:t>
            </w:r>
          </w:p>
        </w:tc>
        <w:tc>
          <w:tcPr>
            <w:tcW w:w="850" w:type="dxa"/>
            <w:vAlign w:val="center"/>
          </w:tcPr>
          <w:p w:rsidR="007B4BAA" w:rsidRPr="00053FFC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9</w:t>
            </w:r>
            <w:r w:rsidR="00053F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10</w:t>
            </w:r>
            <w:r w:rsidR="00053FFC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7B4BAA" w:rsidRDefault="00053F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69</w:t>
            </w:r>
          </w:p>
        </w:tc>
        <w:tc>
          <w:tcPr>
            <w:tcW w:w="1559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:rsidR="00535E4D" w:rsidRDefault="00535E4D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0-1.10)</w:t>
            </w:r>
          </w:p>
        </w:tc>
        <w:tc>
          <w:tcPr>
            <w:tcW w:w="1418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%</w:t>
            </w:r>
          </w:p>
          <w:p w:rsidR="00535E4D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43%-85%)</w:t>
            </w:r>
          </w:p>
        </w:tc>
        <w:tc>
          <w:tcPr>
            <w:tcW w:w="992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418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0-1.50)</w:t>
            </w:r>
          </w:p>
        </w:tc>
        <w:tc>
          <w:tcPr>
            <w:tcW w:w="1134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1.8</w:t>
            </w:r>
          </w:p>
        </w:tc>
        <w:tc>
          <w:tcPr>
            <w:tcW w:w="850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274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670C2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un et al, 201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3" w:type="dxa"/>
            <w:vAlign w:val="center"/>
          </w:tcPr>
          <w:p w:rsidR="007B4BAA" w:rsidRPr="00721533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13A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813A3">
              <w:rPr>
                <w:rFonts w:ascii="Times New Roman" w:hAnsi="Times New Roman" w:cs="Times New Roman"/>
                <w:sz w:val="24"/>
                <w:szCs w:val="24"/>
              </w:rPr>
              <w:t>sophageal squamous cell carcinoma</w:t>
            </w:r>
          </w:p>
        </w:tc>
        <w:tc>
          <w:tcPr>
            <w:tcW w:w="1467" w:type="dxa"/>
            <w:vAlign w:val="center"/>
          </w:tcPr>
          <w:p w:rsidR="007B4BAA" w:rsidRDefault="00535E4D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  <w:p w:rsidR="00535E4D" w:rsidRDefault="00535E4D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9-0.63)</w:t>
            </w:r>
          </w:p>
        </w:tc>
        <w:tc>
          <w:tcPr>
            <w:tcW w:w="850" w:type="dxa"/>
            <w:vAlign w:val="center"/>
          </w:tcPr>
          <w:p w:rsidR="007B4BAA" w:rsidRPr="00584BFC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3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7B4BAA" w:rsidRPr="00E22DAA" w:rsidRDefault="00FF5984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6</w:t>
            </w:r>
          </w:p>
        </w:tc>
        <w:tc>
          <w:tcPr>
            <w:tcW w:w="1559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  <w:p w:rsidR="00584BFC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0-0.73)</w:t>
            </w:r>
          </w:p>
        </w:tc>
        <w:tc>
          <w:tcPr>
            <w:tcW w:w="1418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  <w:p w:rsidR="00584BFC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58%)</w:t>
            </w:r>
          </w:p>
        </w:tc>
        <w:tc>
          <w:tcPr>
            <w:tcW w:w="992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4</w:t>
            </w:r>
          </w:p>
        </w:tc>
        <w:tc>
          <w:tcPr>
            <w:tcW w:w="1418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7-0.67)</w:t>
            </w:r>
          </w:p>
        </w:tc>
        <w:tc>
          <w:tcPr>
            <w:tcW w:w="1134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6.5</w:t>
            </w:r>
          </w:p>
        </w:tc>
        <w:tc>
          <w:tcPr>
            <w:tcW w:w="850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274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721533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stric cancer</w:t>
            </w:r>
          </w:p>
        </w:tc>
        <w:tc>
          <w:tcPr>
            <w:tcW w:w="1467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  <w:p w:rsidR="00584BFC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8-0.90)</w:t>
            </w:r>
          </w:p>
        </w:tc>
        <w:tc>
          <w:tcPr>
            <w:tcW w:w="850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:rsidR="007B4BAA" w:rsidRPr="00E22D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91</w:t>
            </w:r>
            <w:r w:rsidR="00E22DA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:rsidR="00584BFC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8-1.36)</w:t>
            </w:r>
          </w:p>
        </w:tc>
        <w:tc>
          <w:tcPr>
            <w:tcW w:w="1418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%</w:t>
            </w:r>
          </w:p>
          <w:p w:rsidR="00584BFC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41%-83%)</w:t>
            </w:r>
          </w:p>
        </w:tc>
        <w:tc>
          <w:tcPr>
            <w:tcW w:w="992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418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7-1.43)</w:t>
            </w:r>
          </w:p>
        </w:tc>
        <w:tc>
          <w:tcPr>
            <w:tcW w:w="1134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3.4</w:t>
            </w:r>
          </w:p>
        </w:tc>
        <w:tc>
          <w:tcPr>
            <w:tcW w:w="850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5</w:t>
            </w:r>
          </w:p>
        </w:tc>
        <w:tc>
          <w:tcPr>
            <w:tcW w:w="1274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9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721533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rdi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astric cancer</w:t>
            </w:r>
          </w:p>
        </w:tc>
        <w:tc>
          <w:tcPr>
            <w:tcW w:w="1467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  <w:p w:rsidR="00584BFC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3-0.78)</w:t>
            </w:r>
          </w:p>
        </w:tc>
        <w:tc>
          <w:tcPr>
            <w:tcW w:w="850" w:type="dxa"/>
            <w:vAlign w:val="center"/>
          </w:tcPr>
          <w:p w:rsidR="007B4BAA" w:rsidRPr="00584BFC" w:rsidRDefault="00584BFC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60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6</w:t>
            </w:r>
          </w:p>
        </w:tc>
        <w:tc>
          <w:tcPr>
            <w:tcW w:w="1559" w:type="dxa"/>
            <w:vAlign w:val="center"/>
          </w:tcPr>
          <w:p w:rsidR="007B4BAA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  <w:p w:rsidR="00584BFC" w:rsidRDefault="00584BFC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1-0.89)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%</w:t>
            </w:r>
          </w:p>
          <w:p w:rsidR="00603EC3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7%-84%)</w:t>
            </w:r>
          </w:p>
        </w:tc>
        <w:tc>
          <w:tcPr>
            <w:tcW w:w="992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5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5-1.18)</w:t>
            </w:r>
          </w:p>
        </w:tc>
        <w:tc>
          <w:tcPr>
            <w:tcW w:w="113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4.3</w:t>
            </w:r>
          </w:p>
        </w:tc>
        <w:tc>
          <w:tcPr>
            <w:tcW w:w="850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7</w:t>
            </w:r>
          </w:p>
        </w:tc>
        <w:tc>
          <w:tcPr>
            <w:tcW w:w="127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dood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ynecological cancer (endometrial cancer)</w:t>
            </w:r>
          </w:p>
        </w:tc>
        <w:tc>
          <w:tcPr>
            <w:tcW w:w="1467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  <w:p w:rsidR="00603EC3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8-0.98)</w:t>
            </w:r>
          </w:p>
        </w:tc>
        <w:tc>
          <w:tcPr>
            <w:tcW w:w="850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64</w:t>
            </w:r>
          </w:p>
        </w:tc>
        <w:tc>
          <w:tcPr>
            <w:tcW w:w="1559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:rsidR="00603EC3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9-1.05)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  <w:p w:rsidR="00603EC3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49%)</w:t>
            </w:r>
          </w:p>
        </w:tc>
        <w:tc>
          <w:tcPr>
            <w:tcW w:w="992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3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7-0.99)</w:t>
            </w:r>
          </w:p>
        </w:tc>
        <w:tc>
          <w:tcPr>
            <w:tcW w:w="113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0</w:t>
            </w:r>
          </w:p>
        </w:tc>
        <w:tc>
          <w:tcPr>
            <w:tcW w:w="850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8</w:t>
            </w:r>
          </w:p>
        </w:tc>
        <w:tc>
          <w:tcPr>
            <w:tcW w:w="127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 2016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ynecological cancer (ovarian cancer)</w:t>
            </w:r>
          </w:p>
        </w:tc>
        <w:tc>
          <w:tcPr>
            <w:tcW w:w="1467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:rsidR="00603EC3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3-0.96)</w:t>
            </w:r>
          </w:p>
        </w:tc>
        <w:tc>
          <w:tcPr>
            <w:tcW w:w="850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</w:t>
            </w:r>
            <w:r w:rsidR="00F9783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81</w:t>
            </w:r>
          </w:p>
        </w:tc>
        <w:tc>
          <w:tcPr>
            <w:tcW w:w="1559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:rsidR="00603EC3" w:rsidRDefault="00603EC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5-1.04)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%</w:t>
            </w:r>
          </w:p>
          <w:p w:rsidR="00603EC3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54%)</w:t>
            </w:r>
          </w:p>
        </w:tc>
        <w:tc>
          <w:tcPr>
            <w:tcW w:w="992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418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A015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6)</w:t>
            </w:r>
          </w:p>
        </w:tc>
        <w:tc>
          <w:tcPr>
            <w:tcW w:w="113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2.6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2</w:t>
            </w:r>
          </w:p>
        </w:tc>
        <w:tc>
          <w:tcPr>
            <w:tcW w:w="1274" w:type="dxa"/>
            <w:vAlign w:val="center"/>
          </w:tcPr>
          <w:p w:rsidR="007B4BAA" w:rsidRDefault="00603EC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0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i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C4281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d and neck cancer</w:t>
            </w:r>
          </w:p>
        </w:tc>
        <w:tc>
          <w:tcPr>
            <w:tcW w:w="1467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9-0.96)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5</w:t>
            </w:r>
          </w:p>
        </w:tc>
        <w:tc>
          <w:tcPr>
            <w:tcW w:w="1559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8-1.18)</w:t>
            </w:r>
          </w:p>
        </w:tc>
        <w:tc>
          <w:tcPr>
            <w:tcW w:w="1418" w:type="dxa"/>
            <w:vAlign w:val="center"/>
          </w:tcPr>
          <w:p w:rsidR="007B4BAA" w:rsidRDefault="00A01506" w:rsidP="001F24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%</w:t>
            </w:r>
          </w:p>
          <w:p w:rsidR="00A01506" w:rsidRDefault="00A01506" w:rsidP="001F24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41%-78%)</w:t>
            </w:r>
          </w:p>
        </w:tc>
        <w:tc>
          <w:tcPr>
            <w:tcW w:w="992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418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9-1.29)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1.0</w:t>
            </w:r>
          </w:p>
        </w:tc>
        <w:tc>
          <w:tcPr>
            <w:tcW w:w="850" w:type="dxa"/>
            <w:vAlign w:val="center"/>
          </w:tcPr>
          <w:p w:rsidR="007B4BAA" w:rsidRPr="00A01506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6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4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e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92743">
              <w:rPr>
                <w:rFonts w:ascii="Times New Roman" w:hAnsi="Times New Roman" w:cs="Times New Roman"/>
                <w:sz w:val="24"/>
                <w:szCs w:val="24"/>
              </w:rPr>
              <w:t>ematological 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ultiple myeloma)</w:t>
            </w:r>
          </w:p>
        </w:tc>
        <w:tc>
          <w:tcPr>
            <w:tcW w:w="1467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8-1.39)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2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5</w:t>
            </w:r>
          </w:p>
        </w:tc>
        <w:tc>
          <w:tcPr>
            <w:tcW w:w="1559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1-0.96)</w:t>
            </w:r>
          </w:p>
        </w:tc>
        <w:tc>
          <w:tcPr>
            <w:tcW w:w="1418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%</w:t>
            </w:r>
          </w:p>
          <w:p w:rsidR="00A01506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85%)</w:t>
            </w:r>
          </w:p>
        </w:tc>
        <w:tc>
          <w:tcPr>
            <w:tcW w:w="992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1418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1-79.10)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2.5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127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8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 et al, 2015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C4281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92743">
              <w:rPr>
                <w:rFonts w:ascii="Times New Roman" w:hAnsi="Times New Roman" w:cs="Times New Roman"/>
                <w:sz w:val="24"/>
                <w:szCs w:val="24"/>
              </w:rPr>
              <w:t>ematological canc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on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odgk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ymphoma)</w:t>
            </w:r>
          </w:p>
        </w:tc>
        <w:tc>
          <w:tcPr>
            <w:tcW w:w="1467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9-1.17)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1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82</w:t>
            </w:r>
          </w:p>
        </w:tc>
        <w:tc>
          <w:tcPr>
            <w:tcW w:w="1559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4-1.16)</w:t>
            </w:r>
          </w:p>
        </w:tc>
        <w:tc>
          <w:tcPr>
            <w:tcW w:w="1418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%</w:t>
            </w:r>
          </w:p>
          <w:p w:rsidR="00A01506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62%)</w:t>
            </w:r>
          </w:p>
        </w:tc>
        <w:tc>
          <w:tcPr>
            <w:tcW w:w="992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4</w:t>
            </w:r>
          </w:p>
        </w:tc>
        <w:tc>
          <w:tcPr>
            <w:tcW w:w="1418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4-1.39)</w:t>
            </w:r>
          </w:p>
        </w:tc>
        <w:tc>
          <w:tcPr>
            <w:tcW w:w="113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2</w:t>
            </w:r>
          </w:p>
        </w:tc>
        <w:tc>
          <w:tcPr>
            <w:tcW w:w="850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7</w:t>
            </w:r>
          </w:p>
        </w:tc>
        <w:tc>
          <w:tcPr>
            <w:tcW w:w="1274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5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enfel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7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ver cancer </w:t>
            </w:r>
          </w:p>
        </w:tc>
        <w:tc>
          <w:tcPr>
            <w:tcW w:w="1467" w:type="dxa"/>
            <w:vAlign w:val="center"/>
          </w:tcPr>
          <w:p w:rsidR="007B4BAA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:rsidR="00A01506" w:rsidRDefault="00A0150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8-1.02)</w:t>
            </w:r>
          </w:p>
        </w:tc>
        <w:tc>
          <w:tcPr>
            <w:tcW w:w="850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0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8140</w:t>
            </w:r>
          </w:p>
        </w:tc>
        <w:tc>
          <w:tcPr>
            <w:tcW w:w="1559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  <w:p w:rsidR="00785253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0-0.79)</w:t>
            </w:r>
          </w:p>
        </w:tc>
        <w:tc>
          <w:tcPr>
            <w:tcW w:w="1418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%</w:t>
            </w:r>
          </w:p>
          <w:p w:rsidR="00785253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23%-89%)</w:t>
            </w:r>
          </w:p>
        </w:tc>
        <w:tc>
          <w:tcPr>
            <w:tcW w:w="992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1418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8-2.09)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3.7</w:t>
            </w:r>
          </w:p>
        </w:tc>
        <w:tc>
          <w:tcPr>
            <w:tcW w:w="850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8</w:t>
            </w:r>
          </w:p>
        </w:tc>
        <w:tc>
          <w:tcPr>
            <w:tcW w:w="127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1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ochmut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 cancer</w:t>
            </w:r>
          </w:p>
        </w:tc>
        <w:tc>
          <w:tcPr>
            <w:tcW w:w="1467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:rsidR="00785253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9-0.95)</w:t>
            </w:r>
          </w:p>
        </w:tc>
        <w:tc>
          <w:tcPr>
            <w:tcW w:w="850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34</w:t>
            </w:r>
          </w:p>
        </w:tc>
        <w:tc>
          <w:tcPr>
            <w:tcW w:w="1559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:rsidR="00785253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2-1.20)</w:t>
            </w:r>
          </w:p>
        </w:tc>
        <w:tc>
          <w:tcPr>
            <w:tcW w:w="1418" w:type="dxa"/>
            <w:vAlign w:val="center"/>
          </w:tcPr>
          <w:p w:rsidR="007B4BAA" w:rsidRPr="00785253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2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%</w:t>
            </w:r>
          </w:p>
          <w:p w:rsidR="00785253" w:rsidRPr="00E07A36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7852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59%-83%)</w:t>
            </w:r>
          </w:p>
        </w:tc>
        <w:tc>
          <w:tcPr>
            <w:tcW w:w="992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525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1-1.24)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5.3</w:t>
            </w:r>
          </w:p>
        </w:tc>
        <w:tc>
          <w:tcPr>
            <w:tcW w:w="850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9</w:t>
            </w:r>
          </w:p>
        </w:tc>
        <w:tc>
          <w:tcPr>
            <w:tcW w:w="127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1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9D5AEF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 201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tic cancer</w:t>
            </w:r>
          </w:p>
        </w:tc>
        <w:tc>
          <w:tcPr>
            <w:tcW w:w="1467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:rsidR="00785253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2-0.96)</w:t>
            </w:r>
          </w:p>
        </w:tc>
        <w:tc>
          <w:tcPr>
            <w:tcW w:w="850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8</w:t>
            </w:r>
          </w:p>
        </w:tc>
        <w:tc>
          <w:tcPr>
            <w:tcW w:w="1559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  <w:p w:rsidR="00785253" w:rsidRDefault="0078525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1-1.12)</w:t>
            </w:r>
          </w:p>
        </w:tc>
        <w:tc>
          <w:tcPr>
            <w:tcW w:w="1418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%</w:t>
            </w:r>
          </w:p>
          <w:p w:rsidR="00785253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36%-86%)</w:t>
            </w:r>
          </w:p>
        </w:tc>
        <w:tc>
          <w:tcPr>
            <w:tcW w:w="992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3</w:t>
            </w:r>
          </w:p>
        </w:tc>
        <w:tc>
          <w:tcPr>
            <w:tcW w:w="1418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9-1.52)</w:t>
            </w:r>
          </w:p>
        </w:tc>
        <w:tc>
          <w:tcPr>
            <w:tcW w:w="113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0.5</w:t>
            </w:r>
          </w:p>
        </w:tc>
        <w:tc>
          <w:tcPr>
            <w:tcW w:w="850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9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74" w:type="dxa"/>
            <w:vAlign w:val="center"/>
          </w:tcPr>
          <w:p w:rsidR="007B4BAA" w:rsidRDefault="0078525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9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9D5AEF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i et al, 201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3" w:type="dxa"/>
            <w:vAlign w:val="center"/>
          </w:tcPr>
          <w:p w:rsidR="007B4BAA" w:rsidRPr="00C4281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tic cancer (high dose aspirin)</w:t>
            </w:r>
          </w:p>
        </w:tc>
        <w:tc>
          <w:tcPr>
            <w:tcW w:w="1467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6-1.01)</w:t>
            </w:r>
          </w:p>
        </w:tc>
        <w:tc>
          <w:tcPr>
            <w:tcW w:w="850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13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82</w:t>
            </w:r>
          </w:p>
        </w:tc>
        <w:tc>
          <w:tcPr>
            <w:tcW w:w="1559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6-1.09)</w:t>
            </w:r>
          </w:p>
        </w:tc>
        <w:tc>
          <w:tcPr>
            <w:tcW w:w="1418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%</w:t>
            </w:r>
          </w:p>
          <w:p w:rsidR="00F97833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62%)</w:t>
            </w:r>
          </w:p>
        </w:tc>
        <w:tc>
          <w:tcPr>
            <w:tcW w:w="992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418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8-1.14)</w:t>
            </w:r>
          </w:p>
        </w:tc>
        <w:tc>
          <w:tcPr>
            <w:tcW w:w="113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0.5</w:t>
            </w:r>
          </w:p>
        </w:tc>
        <w:tc>
          <w:tcPr>
            <w:tcW w:w="850" w:type="dxa"/>
            <w:vAlign w:val="center"/>
          </w:tcPr>
          <w:p w:rsidR="007B4BAA" w:rsidRPr="00077573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5</w:t>
            </w:r>
          </w:p>
        </w:tc>
        <w:tc>
          <w:tcPr>
            <w:tcW w:w="127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2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i et al, 201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3" w:type="dxa"/>
            <w:vAlign w:val="center"/>
          </w:tcPr>
          <w:p w:rsidR="007B4BAA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tic cancer (low dose aspirin)</w:t>
            </w:r>
          </w:p>
        </w:tc>
        <w:tc>
          <w:tcPr>
            <w:tcW w:w="1467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1-1.07)</w:t>
            </w:r>
          </w:p>
        </w:tc>
        <w:tc>
          <w:tcPr>
            <w:tcW w:w="850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113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85</w:t>
            </w:r>
          </w:p>
        </w:tc>
        <w:tc>
          <w:tcPr>
            <w:tcW w:w="1559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2-1.05)</w:t>
            </w:r>
          </w:p>
        </w:tc>
        <w:tc>
          <w:tcPr>
            <w:tcW w:w="1418" w:type="dxa"/>
            <w:vAlign w:val="center"/>
          </w:tcPr>
          <w:p w:rsidR="00F97833" w:rsidRDefault="00F97833" w:rsidP="00F97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%</w:t>
            </w:r>
          </w:p>
          <w:p w:rsidR="007B4BAA" w:rsidRDefault="00F97833" w:rsidP="00F9783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63%)</w:t>
            </w:r>
          </w:p>
        </w:tc>
        <w:tc>
          <w:tcPr>
            <w:tcW w:w="992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70</w:t>
            </w:r>
          </w:p>
        </w:tc>
        <w:tc>
          <w:tcPr>
            <w:tcW w:w="1418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4-1.15)</w:t>
            </w:r>
          </w:p>
        </w:tc>
        <w:tc>
          <w:tcPr>
            <w:tcW w:w="113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0.5</w:t>
            </w:r>
          </w:p>
        </w:tc>
        <w:tc>
          <w:tcPr>
            <w:tcW w:w="850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5</w:t>
            </w:r>
          </w:p>
        </w:tc>
        <w:tc>
          <w:tcPr>
            <w:tcW w:w="127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uang et al, 2014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C4281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state cancer</w:t>
            </w:r>
          </w:p>
        </w:tc>
        <w:tc>
          <w:tcPr>
            <w:tcW w:w="1467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5-0.95)</w:t>
            </w:r>
          </w:p>
        </w:tc>
        <w:tc>
          <w:tcPr>
            <w:tcW w:w="850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5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858</w:t>
            </w:r>
          </w:p>
        </w:tc>
        <w:tc>
          <w:tcPr>
            <w:tcW w:w="1559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  <w:p w:rsidR="00F97833" w:rsidRDefault="00F978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5-1.07)</w:t>
            </w:r>
          </w:p>
        </w:tc>
        <w:tc>
          <w:tcPr>
            <w:tcW w:w="1418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%</w:t>
            </w:r>
          </w:p>
          <w:p w:rsidR="00F97833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8%-71%)</w:t>
            </w:r>
          </w:p>
        </w:tc>
        <w:tc>
          <w:tcPr>
            <w:tcW w:w="992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9</w:t>
            </w:r>
          </w:p>
        </w:tc>
        <w:tc>
          <w:tcPr>
            <w:tcW w:w="1418" w:type="dxa"/>
            <w:vAlign w:val="center"/>
          </w:tcPr>
          <w:p w:rsidR="007B4BAA" w:rsidRDefault="00F978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6B743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-1.0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1.2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3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7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5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r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6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C4281C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Basal cell carcinoma)</w:t>
            </w:r>
          </w:p>
        </w:tc>
        <w:tc>
          <w:tcPr>
            <w:tcW w:w="1467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1-0.99)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613</w:t>
            </w:r>
          </w:p>
        </w:tc>
        <w:tc>
          <w:tcPr>
            <w:tcW w:w="1559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5-1.02)</w:t>
            </w:r>
          </w:p>
        </w:tc>
        <w:tc>
          <w:tcPr>
            <w:tcW w:w="1418" w:type="dxa"/>
            <w:vAlign w:val="center"/>
          </w:tcPr>
          <w:p w:rsidR="007B4BAA" w:rsidRPr="006B7433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743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%</w:t>
            </w:r>
          </w:p>
          <w:p w:rsidR="006B7433" w:rsidRPr="00E07A36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B743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78%)</w:t>
            </w:r>
          </w:p>
        </w:tc>
        <w:tc>
          <w:tcPr>
            <w:tcW w:w="992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418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5-1.07)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1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8</w:t>
            </w:r>
          </w:p>
        </w:tc>
        <w:tc>
          <w:tcPr>
            <w:tcW w:w="127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58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r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2015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093781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cutaneous squamous cell carcinoma)</w:t>
            </w:r>
          </w:p>
        </w:tc>
        <w:tc>
          <w:tcPr>
            <w:tcW w:w="1467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5-1.02)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63</w:t>
            </w:r>
          </w:p>
        </w:tc>
        <w:tc>
          <w:tcPr>
            <w:tcW w:w="1559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6-0.98)</w:t>
            </w:r>
          </w:p>
        </w:tc>
        <w:tc>
          <w:tcPr>
            <w:tcW w:w="1418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%</w:t>
            </w:r>
          </w:p>
          <w:p w:rsidR="006B7433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83%)</w:t>
            </w:r>
          </w:p>
        </w:tc>
        <w:tc>
          <w:tcPr>
            <w:tcW w:w="992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8</w:t>
            </w:r>
          </w:p>
        </w:tc>
        <w:tc>
          <w:tcPr>
            <w:tcW w:w="1418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5-1.39)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2.7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6</w:t>
            </w:r>
          </w:p>
        </w:tc>
        <w:tc>
          <w:tcPr>
            <w:tcW w:w="127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8</w:t>
            </w:r>
          </w:p>
        </w:tc>
      </w:tr>
      <w:tr w:rsidR="007B4BAA" w:rsidTr="00E813A3">
        <w:tc>
          <w:tcPr>
            <w:tcW w:w="1530" w:type="dxa"/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u et al, 2015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vAlign w:val="center"/>
          </w:tcPr>
          <w:p w:rsidR="007B4BAA" w:rsidRPr="009A505B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kin cancer </w:t>
            </w:r>
          </w:p>
        </w:tc>
        <w:tc>
          <w:tcPr>
            <w:tcW w:w="1467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-0.99)</w:t>
            </w:r>
          </w:p>
        </w:tc>
        <w:tc>
          <w:tcPr>
            <w:tcW w:w="850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64</w:t>
            </w:r>
          </w:p>
        </w:tc>
        <w:tc>
          <w:tcPr>
            <w:tcW w:w="1559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:rsidR="006B7433" w:rsidRDefault="006B743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-1.03)</w:t>
            </w:r>
          </w:p>
        </w:tc>
        <w:tc>
          <w:tcPr>
            <w:tcW w:w="1418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%</w:t>
            </w:r>
          </w:p>
          <w:p w:rsidR="006B7433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%-71%)</w:t>
            </w:r>
          </w:p>
        </w:tc>
        <w:tc>
          <w:tcPr>
            <w:tcW w:w="992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5</w:t>
            </w:r>
          </w:p>
        </w:tc>
        <w:tc>
          <w:tcPr>
            <w:tcW w:w="1418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3-1.07)</w:t>
            </w:r>
          </w:p>
        </w:tc>
        <w:tc>
          <w:tcPr>
            <w:tcW w:w="113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0.7</w:t>
            </w:r>
          </w:p>
        </w:tc>
        <w:tc>
          <w:tcPr>
            <w:tcW w:w="850" w:type="dxa"/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1*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7B4BAA" w:rsidRDefault="006B743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1</w:t>
            </w:r>
          </w:p>
        </w:tc>
      </w:tr>
      <w:tr w:rsidR="007B4BAA" w:rsidTr="00E813A3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B4BAA" w:rsidRPr="003F2E84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 et al, 2013</w:t>
            </w:r>
            <w:r w:rsidR="003F2E8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:rsidR="007B4BAA" w:rsidRDefault="007B4BAA" w:rsidP="00F978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 cancer (melanoma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:rsidR="00CE3CBB" w:rsidRDefault="00CE3CBB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6-1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:rsidR="00CE3CBB" w:rsidRDefault="00CE3CBB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0-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%</w:t>
            </w:r>
          </w:p>
          <w:p w:rsidR="00CE3CBB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21%-8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8-1.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7B4BAA" w:rsidRDefault="00CE3CBB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6</w:t>
            </w:r>
          </w:p>
        </w:tc>
      </w:tr>
    </w:tbl>
    <w:p w:rsidR="00B74576" w:rsidRDefault="003F2E84" w:rsidP="00B74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 Reported odds ratio (R</w:t>
      </w:r>
      <w:r w:rsidR="00B74576">
        <w:rPr>
          <w:rFonts w:ascii="Times New Roman" w:hAnsi="Times New Roman" w:cs="Times New Roman" w:hint="eastAsia"/>
          <w:sz w:val="24"/>
          <w:szCs w:val="24"/>
        </w:rPr>
        <w:t>R);</w:t>
      </w:r>
    </w:p>
    <w:p w:rsidR="00B74576" w:rsidRDefault="003F2E84" w:rsidP="00B74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 Reported risk ratio (O</w:t>
      </w:r>
      <w:r w:rsidR="00B74576">
        <w:rPr>
          <w:rFonts w:ascii="Times New Roman" w:hAnsi="Times New Roman" w:cs="Times New Roman" w:hint="eastAsia"/>
          <w:sz w:val="24"/>
          <w:szCs w:val="24"/>
        </w:rPr>
        <w:t>R);</w:t>
      </w:r>
    </w:p>
    <w:p w:rsidR="00B74576" w:rsidRDefault="003F2E84" w:rsidP="00B745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="00B7457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74576">
        <w:rPr>
          <w:rFonts w:ascii="Times New Roman" w:hAnsi="Times New Roman" w:cs="Times New Roman" w:hint="eastAsia"/>
          <w:sz w:val="24"/>
          <w:szCs w:val="24"/>
        </w:rPr>
        <w:t>contain</w:t>
      </w:r>
      <w:proofErr w:type="gramEnd"/>
      <w:r w:rsidR="00B74576">
        <w:rPr>
          <w:rFonts w:ascii="Times New Roman" w:hAnsi="Times New Roman" w:cs="Times New Roman" w:hint="eastAsia"/>
          <w:sz w:val="24"/>
          <w:szCs w:val="24"/>
        </w:rPr>
        <w:t xml:space="preserve"> missing values.</w:t>
      </w:r>
    </w:p>
    <w:p w:rsidR="00682BEF" w:rsidRDefault="00B74576">
      <w:pPr>
        <w:rPr>
          <w:rFonts w:ascii="Times New Roman" w:hAnsi="Times New Roman" w:cs="Times New Roman"/>
          <w:sz w:val="24"/>
          <w:szCs w:val="24"/>
        </w:rPr>
      </w:pPr>
      <w:r w:rsidRPr="00B7457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7416B7">
        <w:rPr>
          <w:rFonts w:ascii="Times New Roman" w:hAnsi="Times New Roman" w:cs="Times New Roman" w:hint="eastAsia"/>
          <w:sz w:val="24"/>
          <w:szCs w:val="24"/>
        </w:rPr>
        <w:t>=</w:t>
      </w:r>
      <w:r w:rsidR="000A4363">
        <w:rPr>
          <w:rFonts w:ascii="Times New Roman" w:hAnsi="Times New Roman" w:cs="Times New Roman" w:hint="eastAsia"/>
          <w:sz w:val="24"/>
          <w:szCs w:val="24"/>
        </w:rPr>
        <w:t xml:space="preserve"> number; </w:t>
      </w:r>
      <w:r w:rsidR="00682BEF" w:rsidRPr="00B74576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="007416B7">
        <w:rPr>
          <w:rFonts w:ascii="Times New Roman" w:hAnsi="Times New Roman" w:cs="Times New Roman" w:hint="eastAsia"/>
          <w:sz w:val="24"/>
          <w:szCs w:val="24"/>
        </w:rPr>
        <w:t>=</w:t>
      </w:r>
      <w:r w:rsidR="00682BEF">
        <w:rPr>
          <w:rFonts w:ascii="Times New Roman" w:hAnsi="Times New Roman" w:cs="Times New Roman" w:hint="eastAsia"/>
          <w:sz w:val="24"/>
          <w:szCs w:val="24"/>
        </w:rPr>
        <w:t xml:space="preserve"> the number of observed </w:t>
      </w:r>
      <w:r w:rsidR="00682BEF">
        <w:rPr>
          <w:rFonts w:ascii="Times New Roman" w:hAnsi="Times New Roman" w:cs="Times New Roman"/>
          <w:sz w:val="24"/>
          <w:szCs w:val="24"/>
        </w:rPr>
        <w:t>statistically</w:t>
      </w:r>
      <w:r w:rsidR="00682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BEF">
        <w:rPr>
          <w:rFonts w:ascii="Times New Roman" w:hAnsi="Times New Roman" w:cs="Times New Roman"/>
          <w:sz w:val="24"/>
          <w:szCs w:val="24"/>
        </w:rPr>
        <w:t>significant</w:t>
      </w:r>
      <w:r w:rsidR="00682BEF">
        <w:rPr>
          <w:rFonts w:ascii="Times New Roman" w:hAnsi="Times New Roman" w:cs="Times New Roman" w:hint="eastAsia"/>
          <w:sz w:val="24"/>
          <w:szCs w:val="24"/>
        </w:rPr>
        <w:t xml:space="preserve"> studies; </w:t>
      </w:r>
      <w:r w:rsidR="00682BEF" w:rsidRPr="00B74576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7416B7">
        <w:rPr>
          <w:rFonts w:ascii="Times New Roman" w:hAnsi="Times New Roman" w:cs="Times New Roman" w:hint="eastAsia"/>
          <w:sz w:val="24"/>
          <w:szCs w:val="24"/>
        </w:rPr>
        <w:t>=</w:t>
      </w:r>
      <w:r w:rsidR="00682BEF" w:rsidRPr="00682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BEF">
        <w:rPr>
          <w:rFonts w:ascii="Times New Roman" w:hAnsi="Times New Roman" w:cs="Times New Roman" w:hint="eastAsia"/>
          <w:sz w:val="24"/>
          <w:szCs w:val="24"/>
        </w:rPr>
        <w:t xml:space="preserve">the number of expected </w:t>
      </w:r>
      <w:r w:rsidR="00682BEF">
        <w:rPr>
          <w:rFonts w:ascii="Times New Roman" w:hAnsi="Times New Roman" w:cs="Times New Roman"/>
          <w:sz w:val="24"/>
          <w:szCs w:val="24"/>
        </w:rPr>
        <w:t>statistically</w:t>
      </w:r>
      <w:r w:rsidR="00682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BEF">
        <w:rPr>
          <w:rFonts w:ascii="Times New Roman" w:hAnsi="Times New Roman" w:cs="Times New Roman"/>
          <w:sz w:val="24"/>
          <w:szCs w:val="24"/>
        </w:rPr>
        <w:t>significant</w:t>
      </w:r>
      <w:r w:rsidR="007416B7">
        <w:rPr>
          <w:rFonts w:ascii="Times New Roman" w:hAnsi="Times New Roman" w:cs="Times New Roman" w:hint="eastAsia"/>
          <w:sz w:val="24"/>
          <w:szCs w:val="24"/>
        </w:rPr>
        <w:t xml:space="preserve"> studies</w:t>
      </w:r>
    </w:p>
    <w:sectPr w:rsidR="00682BE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67F" w:rsidRDefault="0069467F" w:rsidP="00E07A36">
      <w:r>
        <w:separator/>
      </w:r>
    </w:p>
  </w:endnote>
  <w:endnote w:type="continuationSeparator" w:id="0">
    <w:p w:rsidR="0069467F" w:rsidRDefault="0069467F" w:rsidP="00E0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67F" w:rsidRDefault="0069467F" w:rsidP="00E07A36">
      <w:r>
        <w:separator/>
      </w:r>
    </w:p>
  </w:footnote>
  <w:footnote w:type="continuationSeparator" w:id="0">
    <w:p w:rsidR="0069467F" w:rsidRDefault="0069467F" w:rsidP="00E0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781"/>
    <w:rsid w:val="00005740"/>
    <w:rsid w:val="00013B24"/>
    <w:rsid w:val="00017D2D"/>
    <w:rsid w:val="0002219D"/>
    <w:rsid w:val="000222B1"/>
    <w:rsid w:val="00025A38"/>
    <w:rsid w:val="0003233A"/>
    <w:rsid w:val="00035797"/>
    <w:rsid w:val="000450D4"/>
    <w:rsid w:val="00053FFC"/>
    <w:rsid w:val="000749A7"/>
    <w:rsid w:val="00077573"/>
    <w:rsid w:val="00077E0E"/>
    <w:rsid w:val="00082569"/>
    <w:rsid w:val="00085346"/>
    <w:rsid w:val="00093781"/>
    <w:rsid w:val="0009527A"/>
    <w:rsid w:val="000A4363"/>
    <w:rsid w:val="000C5888"/>
    <w:rsid w:val="000E449A"/>
    <w:rsid w:val="000E6374"/>
    <w:rsid w:val="000E7B80"/>
    <w:rsid w:val="00101D3F"/>
    <w:rsid w:val="001264B0"/>
    <w:rsid w:val="00130C88"/>
    <w:rsid w:val="00132ED8"/>
    <w:rsid w:val="0013520A"/>
    <w:rsid w:val="001375E7"/>
    <w:rsid w:val="0014514E"/>
    <w:rsid w:val="001652FD"/>
    <w:rsid w:val="001D2C50"/>
    <w:rsid w:val="001F145D"/>
    <w:rsid w:val="001F24AA"/>
    <w:rsid w:val="001F688E"/>
    <w:rsid w:val="00205871"/>
    <w:rsid w:val="00205CB3"/>
    <w:rsid w:val="0020647D"/>
    <w:rsid w:val="002140CF"/>
    <w:rsid w:val="00217CBE"/>
    <w:rsid w:val="00220D2D"/>
    <w:rsid w:val="0022583D"/>
    <w:rsid w:val="0023017E"/>
    <w:rsid w:val="002351D2"/>
    <w:rsid w:val="00245F02"/>
    <w:rsid w:val="00260136"/>
    <w:rsid w:val="002645CF"/>
    <w:rsid w:val="00285C32"/>
    <w:rsid w:val="002979F8"/>
    <w:rsid w:val="002A3CE5"/>
    <w:rsid w:val="002C106C"/>
    <w:rsid w:val="002C40E8"/>
    <w:rsid w:val="003102BF"/>
    <w:rsid w:val="00341E28"/>
    <w:rsid w:val="00342B86"/>
    <w:rsid w:val="00346147"/>
    <w:rsid w:val="00363FF8"/>
    <w:rsid w:val="00374272"/>
    <w:rsid w:val="003A34BB"/>
    <w:rsid w:val="003B1E13"/>
    <w:rsid w:val="003C60E6"/>
    <w:rsid w:val="003C6F8B"/>
    <w:rsid w:val="003F2E84"/>
    <w:rsid w:val="003F77E4"/>
    <w:rsid w:val="004042C3"/>
    <w:rsid w:val="0040489F"/>
    <w:rsid w:val="004316EA"/>
    <w:rsid w:val="00451B79"/>
    <w:rsid w:val="00466220"/>
    <w:rsid w:val="00471EC0"/>
    <w:rsid w:val="004852DE"/>
    <w:rsid w:val="0048757D"/>
    <w:rsid w:val="00495788"/>
    <w:rsid w:val="00496081"/>
    <w:rsid w:val="004A0212"/>
    <w:rsid w:val="004A2E7A"/>
    <w:rsid w:val="004B79B5"/>
    <w:rsid w:val="004D2DD8"/>
    <w:rsid w:val="00505B5F"/>
    <w:rsid w:val="0051095A"/>
    <w:rsid w:val="00527A97"/>
    <w:rsid w:val="00535E4D"/>
    <w:rsid w:val="00545C55"/>
    <w:rsid w:val="00553C92"/>
    <w:rsid w:val="00566365"/>
    <w:rsid w:val="005808F2"/>
    <w:rsid w:val="00584BFC"/>
    <w:rsid w:val="005A0C96"/>
    <w:rsid w:val="005A1B88"/>
    <w:rsid w:val="005B3F7D"/>
    <w:rsid w:val="005B45E7"/>
    <w:rsid w:val="005C130E"/>
    <w:rsid w:val="005D5F82"/>
    <w:rsid w:val="005E7D7B"/>
    <w:rsid w:val="005F2E5C"/>
    <w:rsid w:val="005F33B8"/>
    <w:rsid w:val="005F3C19"/>
    <w:rsid w:val="005F5ABB"/>
    <w:rsid w:val="00603EC3"/>
    <w:rsid w:val="00613915"/>
    <w:rsid w:val="0066275A"/>
    <w:rsid w:val="00682BEF"/>
    <w:rsid w:val="00686C1D"/>
    <w:rsid w:val="00694139"/>
    <w:rsid w:val="0069467F"/>
    <w:rsid w:val="006B7433"/>
    <w:rsid w:val="006C701C"/>
    <w:rsid w:val="006E37C6"/>
    <w:rsid w:val="006F1EBF"/>
    <w:rsid w:val="006F7D50"/>
    <w:rsid w:val="007073BE"/>
    <w:rsid w:val="00717507"/>
    <w:rsid w:val="00727FDF"/>
    <w:rsid w:val="007406D2"/>
    <w:rsid w:val="007416B7"/>
    <w:rsid w:val="007511AD"/>
    <w:rsid w:val="00783B6C"/>
    <w:rsid w:val="00785253"/>
    <w:rsid w:val="007858CA"/>
    <w:rsid w:val="007A34FA"/>
    <w:rsid w:val="007B3BD0"/>
    <w:rsid w:val="007B4BAA"/>
    <w:rsid w:val="007C0685"/>
    <w:rsid w:val="007D397D"/>
    <w:rsid w:val="007E34FF"/>
    <w:rsid w:val="00836CA2"/>
    <w:rsid w:val="00846BE1"/>
    <w:rsid w:val="0085541F"/>
    <w:rsid w:val="00875C48"/>
    <w:rsid w:val="008C4708"/>
    <w:rsid w:val="008C7E8B"/>
    <w:rsid w:val="008D79EF"/>
    <w:rsid w:val="008E7C99"/>
    <w:rsid w:val="008F74FA"/>
    <w:rsid w:val="00910D61"/>
    <w:rsid w:val="00921CD1"/>
    <w:rsid w:val="00926737"/>
    <w:rsid w:val="00941C30"/>
    <w:rsid w:val="00961127"/>
    <w:rsid w:val="00964EAF"/>
    <w:rsid w:val="00965F1F"/>
    <w:rsid w:val="009A0847"/>
    <w:rsid w:val="009A72F4"/>
    <w:rsid w:val="009B3930"/>
    <w:rsid w:val="009B4C79"/>
    <w:rsid w:val="009C7995"/>
    <w:rsid w:val="009D3CFB"/>
    <w:rsid w:val="009D6100"/>
    <w:rsid w:val="00A01506"/>
    <w:rsid w:val="00A039BF"/>
    <w:rsid w:val="00A1064A"/>
    <w:rsid w:val="00A13A04"/>
    <w:rsid w:val="00A14E03"/>
    <w:rsid w:val="00A214D8"/>
    <w:rsid w:val="00A41F28"/>
    <w:rsid w:val="00A43A46"/>
    <w:rsid w:val="00A50749"/>
    <w:rsid w:val="00A609CA"/>
    <w:rsid w:val="00A6135F"/>
    <w:rsid w:val="00A7780B"/>
    <w:rsid w:val="00A9095B"/>
    <w:rsid w:val="00AA5921"/>
    <w:rsid w:val="00AB00B8"/>
    <w:rsid w:val="00AC2A2B"/>
    <w:rsid w:val="00AD61B3"/>
    <w:rsid w:val="00AF0354"/>
    <w:rsid w:val="00B02CAE"/>
    <w:rsid w:val="00B20503"/>
    <w:rsid w:val="00B21449"/>
    <w:rsid w:val="00B519D5"/>
    <w:rsid w:val="00B7371F"/>
    <w:rsid w:val="00B73D28"/>
    <w:rsid w:val="00B74576"/>
    <w:rsid w:val="00B85B7D"/>
    <w:rsid w:val="00BA6691"/>
    <w:rsid w:val="00BB399D"/>
    <w:rsid w:val="00BB76C5"/>
    <w:rsid w:val="00BC3032"/>
    <w:rsid w:val="00BD3A12"/>
    <w:rsid w:val="00BE6A1F"/>
    <w:rsid w:val="00BF4A8F"/>
    <w:rsid w:val="00C07E98"/>
    <w:rsid w:val="00C44AA8"/>
    <w:rsid w:val="00C72768"/>
    <w:rsid w:val="00C80127"/>
    <w:rsid w:val="00C8666A"/>
    <w:rsid w:val="00CA2341"/>
    <w:rsid w:val="00CA45B2"/>
    <w:rsid w:val="00CB0933"/>
    <w:rsid w:val="00CB5C8C"/>
    <w:rsid w:val="00CE3CBB"/>
    <w:rsid w:val="00D1065E"/>
    <w:rsid w:val="00D15DD0"/>
    <w:rsid w:val="00D30F84"/>
    <w:rsid w:val="00D33E08"/>
    <w:rsid w:val="00D40067"/>
    <w:rsid w:val="00D41D1F"/>
    <w:rsid w:val="00D5228F"/>
    <w:rsid w:val="00D812A3"/>
    <w:rsid w:val="00D83E24"/>
    <w:rsid w:val="00D844A8"/>
    <w:rsid w:val="00D915A7"/>
    <w:rsid w:val="00D91D35"/>
    <w:rsid w:val="00D9215C"/>
    <w:rsid w:val="00DA31F5"/>
    <w:rsid w:val="00DA4B95"/>
    <w:rsid w:val="00DB5653"/>
    <w:rsid w:val="00DB7D4E"/>
    <w:rsid w:val="00DF1703"/>
    <w:rsid w:val="00E06C4C"/>
    <w:rsid w:val="00E07A36"/>
    <w:rsid w:val="00E11579"/>
    <w:rsid w:val="00E11C88"/>
    <w:rsid w:val="00E20AB8"/>
    <w:rsid w:val="00E22DAA"/>
    <w:rsid w:val="00E44706"/>
    <w:rsid w:val="00E53C6F"/>
    <w:rsid w:val="00E56450"/>
    <w:rsid w:val="00E71C10"/>
    <w:rsid w:val="00E807BC"/>
    <w:rsid w:val="00E813A3"/>
    <w:rsid w:val="00EB178A"/>
    <w:rsid w:val="00EB29AA"/>
    <w:rsid w:val="00EC3849"/>
    <w:rsid w:val="00ED36EE"/>
    <w:rsid w:val="00ED3AEC"/>
    <w:rsid w:val="00EF160C"/>
    <w:rsid w:val="00EF35AD"/>
    <w:rsid w:val="00F0107C"/>
    <w:rsid w:val="00F21C75"/>
    <w:rsid w:val="00F316CB"/>
    <w:rsid w:val="00F41E0A"/>
    <w:rsid w:val="00F446D0"/>
    <w:rsid w:val="00F577A8"/>
    <w:rsid w:val="00F62267"/>
    <w:rsid w:val="00F63DC6"/>
    <w:rsid w:val="00F96741"/>
    <w:rsid w:val="00F97833"/>
    <w:rsid w:val="00FA29B3"/>
    <w:rsid w:val="00FB6FB1"/>
    <w:rsid w:val="00FB7CA1"/>
    <w:rsid w:val="00FC4D2F"/>
    <w:rsid w:val="00FE32AB"/>
    <w:rsid w:val="00FE75B7"/>
    <w:rsid w:val="00FF47AE"/>
    <w:rsid w:val="00FF5984"/>
    <w:rsid w:val="08422802"/>
    <w:rsid w:val="22C02638"/>
    <w:rsid w:val="295F3B5F"/>
    <w:rsid w:val="29986B21"/>
    <w:rsid w:val="2B9001C0"/>
    <w:rsid w:val="2C9868D2"/>
    <w:rsid w:val="3FC61C27"/>
    <w:rsid w:val="55C76E84"/>
    <w:rsid w:val="58B15E21"/>
    <w:rsid w:val="590D4ABF"/>
    <w:rsid w:val="59C82DD6"/>
    <w:rsid w:val="5E102257"/>
    <w:rsid w:val="6942409A"/>
    <w:rsid w:val="6DA13EE5"/>
    <w:rsid w:val="733C5E2D"/>
    <w:rsid w:val="788B12EF"/>
    <w:rsid w:val="7EA7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CD0928-7D15-47A2-B3D7-4E55182A3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9</TotalTime>
  <Pages>3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COS</cp:lastModifiedBy>
  <cp:revision>59</cp:revision>
  <dcterms:created xsi:type="dcterms:W3CDTF">2018-07-05T08:42:00Z</dcterms:created>
  <dcterms:modified xsi:type="dcterms:W3CDTF">2019-11-0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